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/>
          <w:bCs/>
          <w:sz w:val="24"/>
          <w:szCs w:val="24"/>
          <w:u w:val="single"/>
          <w:vertAlign w:val="baseline"/>
          <w:lang w:val="en-MY"/>
        </w:rPr>
      </w:pPr>
      <w:r>
        <w:rPr>
          <w:rFonts w:hint="default" w:ascii="Times New Roman" w:hAnsi="Times New Roman"/>
          <w:b/>
          <w:bCs/>
          <w:sz w:val="24"/>
          <w:szCs w:val="24"/>
          <w:u w:val="single"/>
          <w:vertAlign w:val="baseline"/>
          <w:lang w:val="en-US"/>
        </w:rPr>
        <w:t>S1</w:t>
      </w:r>
      <w:r>
        <w:rPr>
          <w:rFonts w:hint="default" w:ascii="Times New Roman" w:hAnsi="Times New Roman"/>
          <w:b/>
          <w:bCs/>
          <w:sz w:val="24"/>
          <w:szCs w:val="24"/>
          <w:u w:val="single"/>
          <w:vertAlign w:val="baseline"/>
          <w:lang w:val="en-MY"/>
        </w:rPr>
        <w:t xml:space="preserve"> appendix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/>
          <w:bCs/>
          <w:sz w:val="24"/>
          <w:szCs w:val="24"/>
          <w:u w:val="none"/>
          <w:vertAlign w:val="baseline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u w:val="none"/>
          <w:vertAlign w:val="baseline"/>
          <w:lang w:val="en-US"/>
        </w:rPr>
        <w:t>Kratom use characteristics questionnaire (for regular kratom users only):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 xml:space="preserve">Instruction: Please answer all the questions below by ticking the appropriate response option in the box provided. </w:t>
      </w: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30245</wp:posOffset>
                </wp:positionH>
                <wp:positionV relativeFrom="paragraph">
                  <wp:posOffset>272415</wp:posOffset>
                </wp:positionV>
                <wp:extent cx="493395" cy="328930"/>
                <wp:effectExtent l="6350" t="6350" r="14605" b="7620"/>
                <wp:wrapNone/>
                <wp:docPr id="27" name="Rectangle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/>
                                <w:lang w:val="en-US"/>
                              </w:rPr>
                              <w:t xml:space="preserve"> eeeeee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4.35pt;margin-top:21.45pt;height:25.9pt;width:38.85pt;z-index:251661312;v-text-anchor:middle;mso-width-relative:page;mso-height-relative:page;" fillcolor="#FFFFFF" filled="t" stroked="t" coordsize="21600,21600" o:gfxdata="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DnQjmB2AAA&#10;AAkBAAAPAAAAAAAAAAEAIAAAACIAAABkcnMvZG93bnJldi54bWxQSwECFAAUAAAACACHTuJAcxjZ&#10;25ACAABBBQAADgAAAAAAAAABACAAAAAnAQAAZHJzL2Uyb0RvYy54bWxQSwUGAAAAAAYABgBZAQAA&#10;KQYA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/>
                          <w:lang w:val="en-US"/>
                        </w:rPr>
                        <w:t xml:space="preserve"> eeeeeee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>How long have you been consuming kratom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26" name="Rectangle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60288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 xml:space="preserve">                For the past 1 to 6 years                                              For more than 6 years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>On average, how frequent do you drink kratom juice on a daily basis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21990</wp:posOffset>
                </wp:positionH>
                <wp:positionV relativeFrom="paragraph">
                  <wp:posOffset>34290</wp:posOffset>
                </wp:positionV>
                <wp:extent cx="493395" cy="328930"/>
                <wp:effectExtent l="6350" t="6350" r="14605" b="7620"/>
                <wp:wrapNone/>
                <wp:docPr id="29" name="Rectangle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53.7pt;margin-top:2.7pt;height:25.9pt;width:38.85pt;z-index:251663360;v-text-anchor:middle;mso-width-relative:page;mso-height-relative:page;" fillcolor="#FFFFFF" filled="t" stroked="t" coordsize="21600,21600" o:gfxdata="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AAAAAZHJzL1BLAQIUABQAAAAIAIdO4kBozyUz1QAAAAgB&#10;AAAPAAAAAAAAAAEAIAAAACIAAABkcnMvZG93bnJldi54bWxQSwECFAAUAAAACACHTuJAv9G1VZAC&#10;AABBBQAADgAAAAAAAAABACAAAAAkAQAAZHJzL2Uyb0RvYy54bWxQSwUGAAAAAAYABgBZAQAAJgYA&#10;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28" name="Rectangle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62336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Zbh3EdMAAAAFAQAADwAAAAAAAAAB&#10;ACAAAAAiAAAAZHJzL2Rvd25yZXYueG1sUEsBAhQAFAAAAAgAh07iQC1CfTyHAgAANgUAAA4AAAAA&#10;AAAAAQAgAAAAIg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 xml:space="preserve">                1 to 3 times per day                                                    More than 3 times per day</w:t>
      </w:r>
      <w:bookmarkStart w:id="0" w:name="_GoBack"/>
      <w:bookmarkEnd w:id="0"/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</w:p>
    <w:p>
      <w:pPr>
        <w:numPr>
          <w:ilvl w:val="0"/>
          <w:numId w:val="1"/>
        </w:numPr>
        <w:spacing w:after="160" w:line="259" w:lineRule="auto"/>
        <w:ind w:left="0" w:leftChars="0" w:firstLine="0" w:firstLine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>On average, how many glasses of kratom juice do you drink on a daily basis?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30" name="Rectangle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64384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BluHcR0wAAAAUBAAAPAAAAAAAAAAEA&#10;IAAAACIAAABkcnMvZG93bnJldi54bWxQSwECFAAUAAAACACHTuJA8azawIYCAAA2BQAADgAAAAAA&#10;AAABACAAAAAiAQAAZHJzL2Uyb0RvYy54bWxQSwUGAAAAAAYABgBZAQAAGgYAAAAA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 xml:space="preserve">                1 to 3 glasses per day (1 glass equivalent to approximately 300 ml)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0320</wp:posOffset>
                </wp:positionV>
                <wp:extent cx="493395" cy="328930"/>
                <wp:effectExtent l="6350" t="6350" r="14605" b="7620"/>
                <wp:wrapNone/>
                <wp:docPr id="31" name="Rectangle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44245" y="6648450"/>
                          <a:ext cx="493395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35pt;margin-top:1.6pt;height:25.9pt;width:38.85pt;z-index:251665408;v-text-anchor:middle;mso-width-relative:page;mso-height-relative:page;" fillcolor="#FFFFFF" filled="t" stroked="t" coordsize="21600,21600" o:gfxdata="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Zbh3EdMAAAAFAQAADwAAAAAAAAAB&#10;ACAAAAAiAAAAZHJzL2Rvd25yZXYueG1sUEsBAhQAFAAAAAgAh07iQPKXohqHAgAANgUAAA4AAAAA&#10;AAAAAQAgAAAAIgEAAGRycy9lMm9Eb2MueG1sUEsFBgAAAAAGAAYAWQEAABsGAAAAAA==&#10;">
                <v:fill on="t" focussize="0,0"/>
                <v:stroke weight="1pt" color="#000000 [3200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  <w:t xml:space="preserve">                More than 3 glasses per day (1 glass equivalent to approximately 300 ml)</w:t>
      </w: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 w:val="0"/>
          <w:bCs w:val="0"/>
          <w:sz w:val="24"/>
          <w:szCs w:val="24"/>
          <w:u w:val="none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ind w:leftChars="0"/>
        <w:rPr>
          <w:rFonts w:hint="default" w:ascii="Times New Roman" w:hAnsi="Times New Roman"/>
          <w:b/>
          <w:bCs/>
          <w:sz w:val="24"/>
          <w:szCs w:val="24"/>
          <w:u w:val="none"/>
          <w:vertAlign w:val="baseline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sz w:val="24"/>
          <w:szCs w:val="24"/>
          <w:lang w:val="en-US"/>
        </w:rPr>
      </w:pPr>
    </w:p>
    <w:p>
      <w:pPr>
        <w:pStyle w:val="8"/>
        <w:rPr>
          <w:rFonts w:ascii="Times New Roman" w:hAnsi="Times New Roman" w:cs="Times New Roman"/>
          <w:sz w:val="24"/>
          <w:szCs w:val="24"/>
          <w:lang w:val="en-US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4" name="Text Box 3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zSVju0AAAAAUB&#10;AAAPAAAAAAAAAAEAIAAAACIAAABkcnMvZG93bnJldi54bWxQSwECFAAUAAAACACHTuJAIBvzrCMC&#10;AABiBAAADgAAAAAAAAABACAAAAAfAQAAZHJzL2Uyb0RvYy54bWxQSwUGAAAAAAYABgBZAQAAtAUA&#10;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6EDA3B3"/>
    <w:multiLevelType w:val="singleLevel"/>
    <w:tmpl w:val="56EDA3B3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5D4F"/>
    <w:rsid w:val="000C0F8F"/>
    <w:rsid w:val="002A3A5B"/>
    <w:rsid w:val="00825C56"/>
    <w:rsid w:val="00B15615"/>
    <w:rsid w:val="06064580"/>
    <w:rsid w:val="0C094756"/>
    <w:rsid w:val="0D573FEB"/>
    <w:rsid w:val="0D7F5755"/>
    <w:rsid w:val="0E212B4D"/>
    <w:rsid w:val="172C6E5E"/>
    <w:rsid w:val="1A916F54"/>
    <w:rsid w:val="1B937B5B"/>
    <w:rsid w:val="220D34E5"/>
    <w:rsid w:val="225F20C9"/>
    <w:rsid w:val="28D305E9"/>
    <w:rsid w:val="2A224CD1"/>
    <w:rsid w:val="2AB80305"/>
    <w:rsid w:val="2CB20D73"/>
    <w:rsid w:val="2F4957F8"/>
    <w:rsid w:val="2F623ED6"/>
    <w:rsid w:val="300866A3"/>
    <w:rsid w:val="359912D0"/>
    <w:rsid w:val="370D0B81"/>
    <w:rsid w:val="3A1216A5"/>
    <w:rsid w:val="3BF25DE8"/>
    <w:rsid w:val="455C6BEB"/>
    <w:rsid w:val="46965846"/>
    <w:rsid w:val="55F85C7E"/>
    <w:rsid w:val="56267143"/>
    <w:rsid w:val="574E5925"/>
    <w:rsid w:val="5A0116B3"/>
    <w:rsid w:val="5C9B33B8"/>
    <w:rsid w:val="5DA54E78"/>
    <w:rsid w:val="60874F09"/>
    <w:rsid w:val="6A6555F0"/>
    <w:rsid w:val="71F97C20"/>
    <w:rsid w:val="77EA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Hyperlink"/>
    <w:basedOn w:val="3"/>
    <w:semiHidden/>
    <w:unhideWhenUsed/>
    <w:qFormat/>
    <w:uiPriority w:val="99"/>
    <w:rPr>
      <w:color w:val="0000FF"/>
      <w:u w:val="single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table" w:customStyle="1" w:styleId="9">
    <w:name w:val="Plain Table 2"/>
    <w:basedOn w:val="4"/>
    <w:qFormat/>
    <w:uiPriority w:val="4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MY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5</Words>
  <Characters>3626</Characters>
  <Lines>30</Lines>
  <Paragraphs>8</Paragraphs>
  <TotalTime>70</TotalTime>
  <ScaleCrop>false</ScaleCrop>
  <LinksUpToDate>false</LinksUpToDate>
  <CharactersWithSpaces>4253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6:25:00Z</dcterms:created>
  <dc:creator>MOHAMMAD FARRIS IMAN LEONG BIN ABDULLAH</dc:creator>
  <cp:lastModifiedBy>Mohammad Farris Iman Leong Abd</cp:lastModifiedBy>
  <dcterms:modified xsi:type="dcterms:W3CDTF">2023-05-14T16:4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93DADC0F8D1F400F89B3AAB9C80F1906</vt:lpwstr>
  </property>
</Properties>
</file>